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Cs w:val="21"/>
        </w:rPr>
        <w:t>Supplementary Table 1</w:t>
      </w:r>
      <w:r>
        <w:rPr>
          <w:szCs w:val="21"/>
        </w:rPr>
        <w:t xml:space="preserve"> Compared with PL,</w:t>
      </w:r>
      <w:r>
        <w:rPr>
          <w:szCs w:val="21"/>
        </w:rPr>
        <w:t xml:space="preserve"> </w:t>
      </w:r>
      <w:r>
        <w:rPr>
          <w:bCs/>
          <w:color w:val="000000"/>
          <w:kern w:val="0"/>
          <w:szCs w:val="21"/>
        </w:rPr>
        <w:t xml:space="preserve">High </w:t>
      </w:r>
      <w:r>
        <w:rPr>
          <w:bCs/>
          <w:color w:val="000000"/>
          <w:kern w:val="0"/>
          <w:szCs w:val="21"/>
        </w:rPr>
        <w:t xml:space="preserve">and low </w:t>
      </w:r>
      <w:r>
        <w:rPr>
          <w:bCs/>
          <w:color w:val="000000"/>
          <w:kern w:val="0"/>
          <w:szCs w:val="21"/>
        </w:rPr>
        <w:t xml:space="preserve">level expression </w:t>
      </w:r>
      <w:r>
        <w:rPr>
          <w:rFonts w:eastAsia="微软雅黑"/>
          <w:bCs/>
          <w:kern w:val="0"/>
          <w:szCs w:val="21"/>
        </w:rPr>
        <w:t>for differentially abundant proteins in PA</w:t>
      </w:r>
    </w:p>
    <w:tbl>
      <w:tblPr>
        <w:tblW w:w="1358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161"/>
        <w:gridCol w:w="7180"/>
        <w:gridCol w:w="2532"/>
        <w:gridCol w:w="823"/>
      </w:tblGrid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ccession Number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R GI</w:t>
            </w:r>
          </w:p>
        </w:tc>
        <w:tc>
          <w:tcPr>
            <w:tcW w:w="7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Identified Proteins 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Species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A/PL</w:t>
            </w:r>
          </w:p>
        </w:tc>
      </w:tr>
      <w:tr>
        <w:trPr>
          <w:trHeight w:val="270" w:hRule="atLeast"/>
        </w:trPr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kern w:val="0"/>
                <w:szCs w:val="21"/>
              </w:rPr>
            </w:pPr>
            <w:r>
              <w:rPr>
                <w:rFonts w:eastAsia="Times New Roman"/>
                <w:b/>
                <w:kern w:val="0"/>
                <w:szCs w:val="21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417</w:t>
            </w:r>
          </w:p>
        </w:tc>
        <w:tc>
          <w:tcPr>
            <w:tcW w:w="7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itin </w:t>
            </w:r>
          </w:p>
        </w:tc>
        <w:tc>
          <w:tcPr>
            <w:tcW w:w="2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427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'-AMP-activated protein kinase subunit beta-2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82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0S ribosomal protein L26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5397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853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TP synthase mitochondrial F1 complex assembly factor 2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4804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1596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TP synthase subunit delta, mitochondrial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0423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dherin-23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.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00397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1006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dherin-23-like isoform X3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01186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1007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dherin-87A-like isoform X3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.6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0404776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reticul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Pinctada fucat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650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thepsin L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4508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7740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thepsin L1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.6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069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67480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thepsin L1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02687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9218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D109 antigen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75751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49469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hondroitin proteoglycan 2-like isoform X1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3420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2646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old shock domain-containing protein 3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441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ollagen alpha-3(VI) cha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17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UB and sushi domain-containing protein 1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8847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2289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ubilin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1114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13070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stathionine beta-synthase-like isoform X6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626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eleted in malignant brain tumors 1 prote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618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eleted in malignant brain tumors 1 prote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234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ual oxidase 2, partial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82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3 ubiquitin-protein ligase HUWE1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7942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15410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F-hand calcium-binding domain-containing protein 10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2449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29765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R membrane protein complex subunit 10-like isoform X1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6738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ukaryotic translation initiation factor 4 gamma 3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00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ukaryotic translation initiation factor 6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898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atty acid-binding-like protein 5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678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ibropellin-1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335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ucose-repressible alcohol dehydrogenase transcriptional effector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0196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926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ucosidase 2 subunit beta-like isoform X2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6570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4867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utathione reductase, mitochondrial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9955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29389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eat shock 70 kDa protein 14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04986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egrin beta cgh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0530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675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egrin beta pat-3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1066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253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egrin beta-1-B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7054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Kinesin heavy cha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7246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Kyphoscoliosis peptidase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.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3140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1975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accase-4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73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aminin subunit alpha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3776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9423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aminin subunit alpha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080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a-related protein 1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9794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eucine-zipper-like transcriptional regulator 1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273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upus La-like prote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5118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899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us strand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5400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6817026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us strand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175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0460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mucin-like protein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8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73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urinoglobulin-2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752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esprin-1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1304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8533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eural cell adhesion molecule 2-like isoform X7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831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euroglia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6718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43197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eutral ceramidase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4770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89386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idogen-1-like isoform X1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58989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8192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idogen-2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847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apil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3257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6319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hosphomannomutase-like isoform X1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3148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11593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lasminogen activator inhibitor 1 RNA-binding protein-like isoform X1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72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olyamine-modulated factor 1-binding protein 1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0524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25425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liferating cell nuclear antigen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67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VPRBP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080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ocadherin Fat 4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15430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4719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ocadherin Fat 4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1457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8080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ocadherin Fat 4-like isoform X3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193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ocadherin-like wing polarity protein sta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597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526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malate dehydrogenase 1B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8194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sulfite oxidase, mitochondrial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75090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8593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dial spoke head 1 homolog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6926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SCO-spond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.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3004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7537323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SCO-spondin, partial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Stegodyphus mimosarum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1043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erine protease inhibitor dipetalogast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344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ignal peptide, CUB and EGF-like domain-containing protein 1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9017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22989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pectrin alpha chain-like isoform X6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1538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ynaptophysin [Crassostrea gigas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0104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enascin-X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18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etratricopeptide repeat protein 25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0531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18303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ansforming growth factor-beta-induced protein ig-h3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686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anslocon-associated protein subunit alpha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763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opomyos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9806594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opomyos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507371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opomyosin 1, partial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strea eduli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6730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8713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biquilin-1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013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Voltage-dependent calcium channel subunit alpha-2/delta-2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713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von Willebrand factor D and EGF domain-containing prote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928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von Willebrand factor D and EGF domain-containing prote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6390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4570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V-type proton ATPase subunit S1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8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4463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WD repeat-containing protein C10orf79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605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Zinc finger RNA-binding prote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4878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0S ribosomal protein S11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5361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86880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-hydroxyphenylpyruvate dioxygenas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6318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-phosphogluconate dehydrogenase, decarboxylating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407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ct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75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ctin-3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3725_g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727197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cyl-CoA-binding protein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elopsittacus undulatu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978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denylosuccinate synthetase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180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DP-ribosylation factor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912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529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dehyde dehydrogenase family 3 member B1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0043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46639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amylase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189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crystallin B cha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2241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1727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L-fucosidase-like isoform X2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438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soluble NSF attachment prote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795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minopeptidase 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57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-2 complex subunit alpha-2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9235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1507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-2 complex subunit mu-1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0501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3926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rcoplasmic calcium-binding protein-like isoform X2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3311503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TP synthase F0 subunit 6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hongkongensi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0671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6815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eta-catenin-like protein 1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7658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ifunctional aminoacyl-tRNA synthetase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416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cium/calmodulin-dependent protein kinase type II delta cha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921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cium-binding mitochondrial carrier protein Aralar1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845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cium-transporting ATPase sarcoplasmic/endoplasmic reticulum type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0479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8694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cium-transporting ATPase sarcoplasmic/endoplasmic reticulum type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013762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almodulin; Short=CaM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55559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61385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modulin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7263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7580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nexin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895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488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umenin-like isoform X1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3236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arbonic anhydrase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7264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478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arbonic anhydrase 2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440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arbonyl reductase[NADPH 1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1048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2172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ell migration-inducing and hyaluronan-binding protein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75378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275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ilia- and flagella-associated protein 20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198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ollagen alpha-5(VI) cha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430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onstitutive coactivator of PPAR-gamma-like protein 1-like prote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9324834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tochrome b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angulat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76279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tochrome c oxidase subunit 1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932483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tochrome c oxidase subunit II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angulata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7373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ynein heavy chain 1, axonemal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638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ynein heavy chain 6, axonemal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85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ynein heavy chain 7, axonemal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11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ynein heavy chain 7, axonemal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1386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369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F-hand calcium-binding domain-containing protein 5-like isoform X1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6615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0855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F-hand domain-containing family member C2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2826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8085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F-hand domain-containing protein 1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1816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ndoplasmic reticulum aminopeptidase 1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860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36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osinophil peroxidase-like isoform X2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088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5167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lotillin-1-like isoform X4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4435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7616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lotillin-2a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8882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8082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alactokinase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7708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2670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DP-L-fucose synthase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9968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1323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ucose-6-phosphate isomerase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3840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0756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utathione S-transferase A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718386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ycogen synthase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1959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68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EAT repeat-containing protein 7A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124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eat shock 70 kDa protein 12B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67896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9657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hepatic lectin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31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istone H3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114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ydroxysteroid dehydrogenase-like protein 2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88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mportin-7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7788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2409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egrin alpha-6-like isoform X2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49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Kinesin-related protein 1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1403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8866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achesin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22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aminin subunit gamma-1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5819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7265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ong-chain specific acyl-CoA dehydrogenase, mitochondrial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7967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15439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annose-6-phosphate isomerase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00749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56704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MAP kinase-activated protein kinase 2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480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etabotropic glutamate receptor 3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3709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409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COS complex subunit Mic60-like isoform X1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5340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9550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us strand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8275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5815290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us strand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8973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906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ultidrug resistance-associated protein 1-like isoform X1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83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AD(P) transhydrogenase, mitochondrial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1009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000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ADPH--cytochrome P450 reductase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467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eurexin-4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011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euroglia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2881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29353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euroglian-like isoform X1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6986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aramyos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4503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0443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athogen-related protein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223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Peroxidas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222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Peroxidasin-like prote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7791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Peroxisomal multifunctional enzyme type 2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3516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8413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peroxisomal multifunctional enzyme type 2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0267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0867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hosphoenolpyruvate carboxykinase, cytosolic[GTP-like isoform X1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5528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21240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EDICTED: acetyl-CoA acetyltransferase, mitochondrial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891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enylcysteine oxidase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871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grammed cell death protein 6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1045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337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disulfide-isomerase A5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843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ERGIC-53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662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lap4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16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ocadherin Fat 4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3344948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s-like GTP-binding protein RHO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ariakensi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2890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4454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s-like protein 3 isoform X2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76260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s-related protein Rab-10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7767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2131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s-related protein Rab-14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3633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4192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s-related protein Rab-35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7884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ho GTPase-activating protein 17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126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RNA 2'-O-methyltransferase fibrillar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6209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07197748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yanodine receptor 44F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Harpegnathos saltator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0501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560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arcoplasmic calcium-binding protein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308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H3 domain-binding glutamic acid-rich prote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6087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plicing factor U2AF 50 kDa subunit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8979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teroid 17-alpha-hydroxylase/17,20 lyase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5028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teroid 17-alpha-hydroxylase/17,20 lyase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5806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0869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uccinate dehydrogenase cytochrome b560 subunit, mitochondrial-like isoform X1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78713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82159528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superoxide dismutase[Mn, mitochondrial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43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ioredoxin domain-containing protein 5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4168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itin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7915</w:t>
            </w:r>
          </w:p>
        </w:tc>
        <w:tc>
          <w:tcPr>
            <w:tcW w:w="71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ansmembrane protein 2 </w:t>
            </w:r>
          </w:p>
        </w:tc>
        <w:tc>
          <w:tcPr>
            <w:tcW w:w="25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1034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776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oponin C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6426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94049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universal stress protein A-like protein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3738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91580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universal stress protein A-like protein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9143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91586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universal stress protein A-like protein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2715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91592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universal stress protein A-like protein isoform X2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b/>
                <w:bCs/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1906_g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897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PF0573 protein C2orf70 homolog A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89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1861_g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44091</w:t>
            </w:r>
          </w:p>
        </w:tc>
        <w:tc>
          <w:tcPr>
            <w:tcW w:w="718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vesicle-fusing ATPase 1-like </w:t>
            </w:r>
          </w:p>
        </w:tc>
        <w:tc>
          <w:tcPr>
            <w:tcW w:w="2532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128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8088</w:t>
            </w:r>
          </w:p>
        </w:tc>
        <w:tc>
          <w:tcPr>
            <w:tcW w:w="7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WD repeat-containing protein 19 </w:t>
            </w:r>
          </w:p>
        </w:tc>
        <w:tc>
          <w:tcPr>
            <w:tcW w:w="2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rassostrea gigas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character" w:styleId="Char">
    <w:name w:val="标题 Char"/>
    <w:basedOn w:val="Style13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FF0000"/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color w:val="FF0000"/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color w:val="FF0000"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color w:val="FF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b/>
      <w:bCs/>
      <w:color w:val="FF0000"/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b/>
      <w:bCs/>
      <w:color w:val="FF0000"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i/>
      <w:iCs/>
      <w:kern w:val="0"/>
      <w:sz w:val="24"/>
    </w:rPr>
  </w:style>
  <w:style w:type="paragraph" w:styleId="Xl74">
    <w:name w:val="xl74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i/>
      <w:iCs/>
      <w:kern w:val="0"/>
      <w:sz w:val="24"/>
    </w:rPr>
  </w:style>
  <w:style w:type="paragraph" w:styleId="Xl75">
    <w:name w:val="xl75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i/>
      <w:iCs/>
      <w:color w:val="FF0000"/>
      <w:kern w:val="0"/>
      <w:sz w:val="24"/>
    </w:rPr>
  </w:style>
  <w:style w:type="paragraph" w:styleId="Xl76">
    <w:name w:val="xl76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i/>
      <w:iCs/>
      <w:color w:val="FF0000"/>
      <w:kern w:val="0"/>
      <w:sz w:val="24"/>
    </w:rPr>
  </w:style>
  <w:style w:type="paragraph" w:styleId="Xl77">
    <w:name w:val="xl77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b/>
      <w:bCs/>
      <w:i/>
      <w:iCs/>
      <w:color w:val="FF0000"/>
      <w:kern w:val="0"/>
      <w:sz w:val="24"/>
    </w:rPr>
  </w:style>
  <w:style w:type="paragraph" w:styleId="Xl78">
    <w:name w:val="xl78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b/>
      <w:bCs/>
      <w:i/>
      <w:iCs/>
      <w:color w:val="FF0000"/>
      <w:kern w:val="0"/>
      <w:sz w:val="24"/>
    </w:rPr>
  </w:style>
  <w:style w:type="paragraph" w:styleId="Xl79">
    <w:name w:val="xl79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b/>
      <w:bCs/>
      <w:kern w:val="0"/>
      <w:sz w:val="24"/>
    </w:rPr>
  </w:style>
  <w:style w:type="paragraph" w:styleId="Xl80">
    <w:name w:val="xl80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b/>
      <w:bCs/>
      <w:i/>
      <w:iCs/>
      <w:kern w:val="0"/>
      <w:sz w:val="24"/>
    </w:rPr>
  </w:style>
  <w:style w:type="paragraph" w:styleId="Xl81">
    <w:name w:val="xl81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b/>
      <w:bCs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3T14:47:00Z</dcterms:created>
  <dc:creator>Administrator</dc:creator>
  <dc:description/>
  <cp:keywords/>
  <dc:language>en-US</dc:language>
  <cp:lastModifiedBy>Administrator</cp:lastModifiedBy>
  <dcterms:modified xsi:type="dcterms:W3CDTF">2020-07-06T13:09:00Z</dcterms:modified>
  <cp:revision>5</cp:revision>
  <dc:subject/>
  <dc:title/>
</cp:coreProperties>
</file>